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1. Cell transfection.</w:t>
      </w:r>
      <w:r>
        <w:rPr>
          <w:rFonts w:cs="Times New Roman" w:ascii="Times New Roman" w:hAnsi="Times New Roman"/>
          <w:sz w:val="24"/>
          <w:szCs w:val="24"/>
        </w:rPr>
        <w:t xml:space="preserve"> (A) SiRNA against circ-100338 and designed overexpress plasmid were used to silence and overexpress circ-100338 in HepG2 and HuH-7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(B) Mimics and inhibitor were used to overexpress and silence miR-141-3p in HepG2 and HuH-7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(C) PcDNA-ZEB1 and si-ZEB1 were used to and overexpress and silence ZEB1 in HepG2 and HuH-7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2T05:53:00Z</dcterms:created>
  <dc:creator>Ruyi Huang</dc:creator>
  <dc:description/>
  <cp:keywords/>
  <dc:language>en-US</dc:language>
  <cp:lastModifiedBy>a97207</cp:lastModifiedBy>
  <dcterms:modified xsi:type="dcterms:W3CDTF">2020-02-12T05:53:00Z</dcterms:modified>
  <cp:revision>2</cp:revision>
  <dc:subject/>
  <dc:title/>
</cp:coreProperties>
</file>